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9171D" w14:textId="77777777" w:rsidR="004B1560" w:rsidRDefault="004B1560"/>
    <w:p w14:paraId="640FB9CC" w14:textId="112000DA" w:rsidR="001D06D8" w:rsidRPr="004B1560" w:rsidRDefault="004B1560">
      <w:pPr>
        <w:rPr>
          <w:lang w:val="en-US"/>
        </w:rPr>
      </w:pPr>
      <w:r>
        <w:rPr>
          <w:lang w:val="en-US"/>
        </w:rPr>
        <w:t>Supplementary T</w:t>
      </w:r>
      <w:r w:rsidR="00DA7E71" w:rsidRPr="004B1560">
        <w:rPr>
          <w:lang w:val="en-US"/>
        </w:rPr>
        <w:t>able 1. Minimum Inhibitory Concentration (MIC) Breakpoints for Antimicrobial Agents Used in Susceptibility Testing</w:t>
      </w:r>
    </w:p>
    <w:tbl>
      <w:tblPr>
        <w:tblStyle w:val="2"/>
        <w:tblW w:w="8574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951"/>
        <w:gridCol w:w="2623"/>
      </w:tblGrid>
      <w:tr w:rsidR="001D06D8" w:rsidRPr="001D06D8" w14:paraId="62B7AE7E" w14:textId="77777777" w:rsidTr="00AE16CA">
        <w:trPr>
          <w:trHeight w:val="294"/>
          <w:jc w:val="center"/>
        </w:trPr>
        <w:tc>
          <w:tcPr>
            <w:tcW w:w="59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70090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ntimicrobial agent</w:t>
            </w:r>
          </w:p>
        </w:tc>
        <w:tc>
          <w:tcPr>
            <w:tcW w:w="26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D9D49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IC Breakpoint (</w:t>
            </w:r>
            <w:proofErr w:type="gramStart"/>
            <w:r w:rsidRPr="001D06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µg</w:t>
            </w:r>
            <w:proofErr w:type="gramEnd"/>
            <w:r w:rsidRPr="001D06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/mL)</w:t>
            </w:r>
          </w:p>
        </w:tc>
      </w:tr>
      <w:tr w:rsidR="001D06D8" w:rsidRPr="001D06D8" w14:paraId="0F0E18A4" w14:textId="77777777" w:rsidTr="00AE16CA">
        <w:trPr>
          <w:trHeight w:val="280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E01B9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picillin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4E9E8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=32</w:t>
            </w:r>
          </w:p>
        </w:tc>
      </w:tr>
      <w:tr w:rsidR="001D06D8" w:rsidRPr="001D06D8" w14:paraId="3E6C203D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3F743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picillin-sulbactam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19B36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=32</w:t>
            </w:r>
          </w:p>
        </w:tc>
      </w:tr>
      <w:tr w:rsidR="001D06D8" w:rsidRPr="001D06D8" w14:paraId="32E62EB2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D91C9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peracillin-tazobactam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EACC0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1D06D8" w:rsidRPr="001D06D8" w14:paraId="34B2A141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A408D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fazolin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B2B8E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=64</w:t>
            </w:r>
          </w:p>
        </w:tc>
      </w:tr>
      <w:tr w:rsidR="001D06D8" w:rsidRPr="001D06D8" w14:paraId="5DD4D160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11D12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phalothin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508F1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=64</w:t>
            </w:r>
          </w:p>
        </w:tc>
      </w:tr>
      <w:tr w:rsidR="001D06D8" w:rsidRPr="001D06D8" w14:paraId="608922A2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1492F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furoxim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16CD6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=64</w:t>
            </w:r>
          </w:p>
        </w:tc>
      </w:tr>
      <w:tr w:rsidR="001D06D8" w:rsidRPr="001D06D8" w14:paraId="21E9BC21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29957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furoxime-</w:t>
            </w:r>
            <w:proofErr w:type="spellStart"/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xetil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15514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=64</w:t>
            </w:r>
          </w:p>
        </w:tc>
      </w:tr>
      <w:tr w:rsidR="001D06D8" w:rsidRPr="001D06D8" w14:paraId="1A706B9B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30BFE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fotaxim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FC620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=64</w:t>
            </w:r>
          </w:p>
        </w:tc>
      </w:tr>
      <w:tr w:rsidR="001D06D8" w:rsidRPr="001D06D8" w14:paraId="1213690E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CD2B4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ftazidim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C2279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1D06D8" w:rsidRPr="001D06D8" w14:paraId="6255CCB2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2038C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ftriaxon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ED3F3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=64</w:t>
            </w:r>
          </w:p>
        </w:tc>
      </w:tr>
      <w:tr w:rsidR="001D06D8" w:rsidRPr="001D06D8" w14:paraId="59F4DD13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AA415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fepim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56949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1D06D8" w:rsidRPr="001D06D8" w14:paraId="670D56EC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20DA7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ztreonam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27ACA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1D06D8" w:rsidRPr="001D06D8" w14:paraId="523E028B" w14:textId="77777777" w:rsidTr="00AE16CA">
        <w:trPr>
          <w:trHeight w:val="280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C76C7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tapenem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55802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=0.5</w:t>
            </w:r>
          </w:p>
        </w:tc>
      </w:tr>
      <w:tr w:rsidR="001D06D8" w:rsidRPr="001D06D8" w14:paraId="254AF099" w14:textId="77777777" w:rsidTr="00AE16CA">
        <w:trPr>
          <w:trHeight w:val="280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462B8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ropenem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BE69D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=0.25</w:t>
            </w:r>
          </w:p>
        </w:tc>
      </w:tr>
      <w:tr w:rsidR="001D06D8" w:rsidRPr="001D06D8" w14:paraId="49BE1AA3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CF612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ikacin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8FE3B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=2</w:t>
            </w:r>
          </w:p>
        </w:tc>
      </w:tr>
      <w:tr w:rsidR="001D06D8" w:rsidRPr="001D06D8" w14:paraId="49BE0990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0CD23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tamicin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A7D1A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=16</w:t>
            </w:r>
          </w:p>
        </w:tc>
      </w:tr>
      <w:tr w:rsidR="001D06D8" w:rsidRPr="001D06D8" w14:paraId="2E4F99E5" w14:textId="77777777" w:rsidTr="00AE16CA">
        <w:trPr>
          <w:trHeight w:val="280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1BF38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bramycin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17C04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=16</w:t>
            </w:r>
          </w:p>
        </w:tc>
      </w:tr>
      <w:tr w:rsidR="001D06D8" w:rsidRPr="001D06D8" w14:paraId="375E5BD4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FA428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974B0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=4</w:t>
            </w:r>
          </w:p>
        </w:tc>
      </w:tr>
      <w:tr w:rsidR="001D06D8" w:rsidRPr="001D06D8" w14:paraId="6D8D6336" w14:textId="77777777" w:rsidTr="00AE16CA">
        <w:trPr>
          <w:trHeight w:val="280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5B054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rfloxacin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A57F7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=16</w:t>
            </w:r>
          </w:p>
        </w:tc>
      </w:tr>
      <w:tr w:rsidR="001D06D8" w:rsidRPr="001D06D8" w14:paraId="0C863C8A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40F91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sfomycin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61EBE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=16</w:t>
            </w:r>
          </w:p>
        </w:tc>
      </w:tr>
      <w:tr w:rsidR="001D06D8" w:rsidRPr="001D06D8" w14:paraId="4CFB59DA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D219F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gecyclin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FA00A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=0.5</w:t>
            </w:r>
          </w:p>
        </w:tc>
      </w:tr>
      <w:tr w:rsidR="001D06D8" w:rsidRPr="001D06D8" w14:paraId="28EBED66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2DF34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trofurantoin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9B405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=16</w:t>
            </w:r>
          </w:p>
        </w:tc>
      </w:tr>
      <w:tr w:rsidR="001D06D8" w:rsidRPr="001D06D8" w14:paraId="26BC73E2" w14:textId="77777777" w:rsidTr="00AE16CA">
        <w:trPr>
          <w:trHeight w:val="266"/>
          <w:jc w:val="center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F23C3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methoprim-sulfamethoxazol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BFB82" w14:textId="77777777" w:rsidR="001D06D8" w:rsidRPr="001D06D8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=320</w:t>
            </w:r>
          </w:p>
        </w:tc>
      </w:tr>
      <w:tr w:rsidR="001D06D8" w:rsidRPr="007C16EC" w14:paraId="3CA86C23" w14:textId="77777777" w:rsidTr="00AE16CA">
        <w:trPr>
          <w:trHeight w:val="280"/>
          <w:jc w:val="center"/>
        </w:trPr>
        <w:tc>
          <w:tcPr>
            <w:tcW w:w="59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66DC9" w14:textId="77777777" w:rsidR="001D06D8" w:rsidRPr="007C16EC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06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oxicillin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E72D7" w14:textId="77777777" w:rsidR="001D06D8" w:rsidRPr="007C16EC" w:rsidRDefault="001D06D8" w:rsidP="00AE16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3404CA4" w14:textId="2CC32CB6" w:rsidR="001F2E65" w:rsidRDefault="001F2E65" w:rsidP="00DA7E71"/>
    <w:sectPr w:rsidR="001F2E6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6D8"/>
    <w:rsid w:val="00174A14"/>
    <w:rsid w:val="001D06D8"/>
    <w:rsid w:val="001F2E65"/>
    <w:rsid w:val="004B1560"/>
    <w:rsid w:val="007543BD"/>
    <w:rsid w:val="00B6721B"/>
    <w:rsid w:val="00BA6818"/>
    <w:rsid w:val="00DA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B6E53C"/>
  <w15:chartTrackingRefBased/>
  <w15:docId w15:val="{46BE0C65-52BF-49EA-9A84-A7C97F3DA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6D8"/>
  </w:style>
  <w:style w:type="paragraph" w:styleId="Ttulo1">
    <w:name w:val="heading 1"/>
    <w:basedOn w:val="Normal"/>
    <w:next w:val="Normal"/>
    <w:link w:val="Ttulo1Car"/>
    <w:uiPriority w:val="9"/>
    <w:qFormat/>
    <w:rsid w:val="001D06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D06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D06D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D06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D06D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D06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D06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D06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D06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D06D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D06D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D06D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D06D8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D06D8"/>
    <w:rPr>
      <w:rFonts w:eastAsiaTheme="majorEastAsia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D06D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D06D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D06D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D06D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D06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D06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D06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D06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D06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D06D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D06D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D06D8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D06D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D06D8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D06D8"/>
    <w:rPr>
      <w:b/>
      <w:bCs/>
      <w:smallCaps/>
      <w:color w:val="2E74B5" w:themeColor="accent1" w:themeShade="BF"/>
      <w:spacing w:val="5"/>
    </w:rPr>
  </w:style>
  <w:style w:type="table" w:customStyle="1" w:styleId="2">
    <w:name w:val="2"/>
    <w:basedOn w:val="Tablanormal"/>
    <w:rsid w:val="001D06D8"/>
    <w:pPr>
      <w:spacing w:after="0" w:line="276" w:lineRule="auto"/>
    </w:pPr>
    <w:rPr>
      <w:rFonts w:ascii="Arial" w:eastAsia="Arial" w:hAnsi="Arial" w:cs="Arial"/>
      <w:lang w:eastAsia="es-MX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9498375AB61114DAF4C7B58F97AEE95" ma:contentTypeVersion="6" ma:contentTypeDescription="Crear nuevo documento." ma:contentTypeScope="" ma:versionID="1e4cfedb96e2235f841181fc31416edd">
  <xsd:schema xmlns:xsd="http://www.w3.org/2001/XMLSchema" xmlns:xs="http://www.w3.org/2001/XMLSchema" xmlns:p="http://schemas.microsoft.com/office/2006/metadata/properties" xmlns:ns3="586d599a-3e30-4240-8f0d-0257d27ae836" targetNamespace="http://schemas.microsoft.com/office/2006/metadata/properties" ma:root="true" ma:fieldsID="e28fd6f59d6962906761e49f59137c7b" ns3:_="">
    <xsd:import namespace="586d599a-3e30-4240-8f0d-0257d27ae8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6d599a-3e30-4240-8f0d-0257d27ae8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86d599a-3e30-4240-8f0d-0257d27ae836" xsi:nil="true"/>
  </documentManagement>
</p:properties>
</file>

<file path=customXml/itemProps1.xml><?xml version="1.0" encoding="utf-8"?>
<ds:datastoreItem xmlns:ds="http://schemas.openxmlformats.org/officeDocument/2006/customXml" ds:itemID="{559602B1-59B4-4D29-8E18-77EFC5C072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6d599a-3e30-4240-8f0d-0257d27ae8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79C19A-AF09-4425-9047-6D7535FA1E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D95E0B-9993-43BB-97C0-202E3B51DB34}">
  <ds:schemaRefs>
    <ds:schemaRef ds:uri="http://schemas.microsoft.com/office/2006/metadata/properties"/>
    <ds:schemaRef ds:uri="http://schemas.microsoft.com/office/infopath/2007/PartnerControls"/>
    <ds:schemaRef ds:uri="586d599a-3e30-4240-8f0d-0257d27ae83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558</Characters>
  <Application>Microsoft Office Word</Application>
  <DocSecurity>0</DocSecurity>
  <Lines>62</Lines>
  <Paragraphs>57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AÑEDA MELENDREZ ANA MARIA</dc:creator>
  <cp:keywords/>
  <dc:description/>
  <cp:lastModifiedBy>BERNAL REYNAGA RODOLFO</cp:lastModifiedBy>
  <cp:revision>2</cp:revision>
  <dcterms:created xsi:type="dcterms:W3CDTF">2025-06-25T20:33:00Z</dcterms:created>
  <dcterms:modified xsi:type="dcterms:W3CDTF">2025-06-25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498375AB61114DAF4C7B58F97AEE95</vt:lpwstr>
  </property>
  <property fmtid="{D5CDD505-2E9C-101B-9397-08002B2CF9AE}" pid="3" name="GrammarlyDocumentId">
    <vt:lpwstr>54e7438c-7841-4ef9-8379-a267064f4ae3</vt:lpwstr>
  </property>
</Properties>
</file>